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69559" w14:textId="1B6F7783" w:rsidR="00914106" w:rsidRPr="00914106" w:rsidRDefault="009C026E" w:rsidP="00914106">
      <w:pPr>
        <w:rPr>
          <w:rFonts w:ascii="Arial" w:hAnsi="Arial"/>
          <w:lang w:val="en-US"/>
        </w:rPr>
      </w:pPr>
      <w:bookmarkStart w:id="0" w:name="_GoBack"/>
      <w:bookmarkEnd w:id="0"/>
      <w:r>
        <w:rPr>
          <w:rFonts w:ascii="Arial" w:hAnsi="Arial"/>
          <w:b/>
        </w:rPr>
        <w:t xml:space="preserve">Table </w:t>
      </w:r>
      <w:r w:rsidR="002861A4">
        <w:rPr>
          <w:rFonts w:ascii="Arial" w:hAnsi="Arial"/>
          <w:b/>
        </w:rPr>
        <w:t>S</w:t>
      </w:r>
      <w:r w:rsidR="00914106" w:rsidRPr="00914106">
        <w:rPr>
          <w:rFonts w:ascii="Arial" w:hAnsi="Arial"/>
          <w:b/>
        </w:rPr>
        <w:t>4:</w:t>
      </w:r>
      <w:r w:rsidR="00914106" w:rsidRPr="00914106">
        <w:rPr>
          <w:rFonts w:ascii="Arial" w:hAnsi="Arial"/>
        </w:rPr>
        <w:t xml:space="preserve"> </w:t>
      </w:r>
      <w:r w:rsidR="00914106" w:rsidRPr="00914106">
        <w:rPr>
          <w:rFonts w:ascii="Arial" w:hAnsi="Arial"/>
          <w:lang w:val="en-US"/>
        </w:rPr>
        <w:t xml:space="preserve">Susceptibility profiles of anaerobic bacteria. </w:t>
      </w:r>
    </w:p>
    <w:p w14:paraId="570C77E8" w14:textId="77777777" w:rsidR="00914106" w:rsidRDefault="00914106" w:rsidP="00914106">
      <w:pPr>
        <w:rPr>
          <w:rFonts w:ascii="Arial" w:hAnsi="Arial"/>
          <w:lang w:val="en-US"/>
        </w:rPr>
      </w:pPr>
    </w:p>
    <w:tbl>
      <w:tblPr>
        <w:tblpPr w:leftFromText="141" w:rightFromText="141" w:vertAnchor="page" w:horzAnchor="page" w:tblpX="1308" w:tblpY="1958"/>
        <w:tblW w:w="90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842"/>
        <w:gridCol w:w="1985"/>
        <w:gridCol w:w="1985"/>
        <w:gridCol w:w="1418"/>
      </w:tblGrid>
      <w:tr w:rsidR="00914106" w:rsidRPr="00C44BBA" w14:paraId="7ABEC565" w14:textId="77777777" w:rsidTr="00914106">
        <w:trPr>
          <w:trHeight w:val="300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F3CC" w14:textId="77777777" w:rsidR="00914106" w:rsidRPr="00C44BBA" w:rsidRDefault="00914106" w:rsidP="00914106">
            <w:pPr>
              <w:tabs>
                <w:tab w:val="left" w:pos="3969"/>
              </w:tabs>
              <w:ind w:right="-48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aerob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9DE4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C44B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scepti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%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2A4A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C44B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termedi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3963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ista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895F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C44B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tal</w:t>
            </w:r>
          </w:p>
        </w:tc>
      </w:tr>
      <w:tr w:rsidR="00914106" w:rsidRPr="00C44BBA" w14:paraId="10527E27" w14:textId="77777777" w:rsidTr="0091410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A343" w14:textId="77777777" w:rsidR="00914106" w:rsidRPr="00C44BBA" w:rsidRDefault="00914106" w:rsidP="009141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p</w:t>
            </w: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z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06A6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8D2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83F4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BF1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914106" w:rsidRPr="00C44BBA" w14:paraId="23813D99" w14:textId="77777777" w:rsidTr="0091410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5B1" w14:textId="77777777" w:rsidR="00914106" w:rsidRPr="00C44BBA" w:rsidRDefault="00914106" w:rsidP="009141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mipen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31A1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E86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A6D9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734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914106" w:rsidRPr="00C44BBA" w14:paraId="4AC7FC00" w14:textId="77777777" w:rsidTr="0091410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E9E7" w14:textId="77777777" w:rsidR="00914106" w:rsidRPr="00C44BBA" w:rsidRDefault="00914106" w:rsidP="009141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ronidazo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C29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112E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0C12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9D7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914106" w:rsidRPr="00C44BBA" w14:paraId="5916C1AF" w14:textId="77777777" w:rsidTr="0091410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5F3E" w14:textId="77777777" w:rsidR="00914106" w:rsidRPr="00C44BBA" w:rsidRDefault="00914106" w:rsidP="009141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indamyc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1C629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BD774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5EB2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BF89" w14:textId="77777777" w:rsidR="00914106" w:rsidRPr="00C44BBA" w:rsidRDefault="00914106" w:rsidP="009141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4B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</w:tbl>
    <w:p w14:paraId="59114B63" w14:textId="77777777" w:rsidR="00914106" w:rsidRPr="00772DE5" w:rsidRDefault="00914106" w:rsidP="00914106">
      <w:pPr>
        <w:rPr>
          <w:rFonts w:ascii="Arial" w:hAnsi="Arial"/>
          <w:sz w:val="20"/>
          <w:szCs w:val="20"/>
          <w:lang w:val="en-US"/>
        </w:rPr>
      </w:pPr>
      <w:r w:rsidRPr="00772DE5">
        <w:rPr>
          <w:rFonts w:ascii="Arial" w:hAnsi="Arial"/>
          <w:sz w:val="20"/>
          <w:szCs w:val="20"/>
          <w:lang w:val="en-US"/>
        </w:rPr>
        <w:t>Pip/</w:t>
      </w:r>
      <w:proofErr w:type="spellStart"/>
      <w:r w:rsidRPr="00772DE5">
        <w:rPr>
          <w:rFonts w:ascii="Arial" w:hAnsi="Arial"/>
          <w:sz w:val="20"/>
          <w:szCs w:val="20"/>
          <w:lang w:val="en-US"/>
        </w:rPr>
        <w:t>Taz</w:t>
      </w:r>
      <w:proofErr w:type="spellEnd"/>
      <w:r w:rsidRPr="00772DE5">
        <w:rPr>
          <w:rFonts w:ascii="Arial" w:hAnsi="Arial"/>
          <w:sz w:val="20"/>
          <w:szCs w:val="20"/>
          <w:lang w:val="en-US"/>
        </w:rPr>
        <w:t>: piperacillin/</w:t>
      </w:r>
      <w:proofErr w:type="spellStart"/>
      <w:r w:rsidRPr="00772DE5">
        <w:rPr>
          <w:rFonts w:ascii="Arial" w:hAnsi="Arial"/>
          <w:sz w:val="20"/>
          <w:szCs w:val="20"/>
          <w:lang w:val="en-US"/>
        </w:rPr>
        <w:t>tazobactam</w:t>
      </w:r>
      <w:proofErr w:type="spellEnd"/>
      <w:r w:rsidRPr="00772DE5">
        <w:rPr>
          <w:rFonts w:ascii="Arial" w:hAnsi="Arial"/>
          <w:sz w:val="20"/>
          <w:szCs w:val="20"/>
          <w:lang w:val="en-US"/>
        </w:rPr>
        <w:t xml:space="preserve">  </w:t>
      </w:r>
    </w:p>
    <w:p w14:paraId="0785F5A0" w14:textId="77777777" w:rsidR="00914106" w:rsidRDefault="00914106"/>
    <w:sectPr w:rsidR="00914106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171A35" w14:textId="77777777" w:rsidR="00914106" w:rsidRDefault="00914106" w:rsidP="00914106">
      <w:r>
        <w:separator/>
      </w:r>
    </w:p>
  </w:endnote>
  <w:endnote w:type="continuationSeparator" w:id="0">
    <w:p w14:paraId="6030CE4E" w14:textId="77777777" w:rsidR="00914106" w:rsidRDefault="00914106" w:rsidP="00914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2CBABD" w14:textId="77777777" w:rsidR="00914106" w:rsidRDefault="00914106" w:rsidP="00914106">
      <w:r>
        <w:separator/>
      </w:r>
    </w:p>
  </w:footnote>
  <w:footnote w:type="continuationSeparator" w:id="0">
    <w:p w14:paraId="46465813" w14:textId="77777777" w:rsidR="00914106" w:rsidRDefault="00914106" w:rsidP="00914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106"/>
    <w:rsid w:val="0027541C"/>
    <w:rsid w:val="002861A4"/>
    <w:rsid w:val="00914106"/>
    <w:rsid w:val="009C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A16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10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4106"/>
  </w:style>
  <w:style w:type="paragraph" w:styleId="Footer">
    <w:name w:val="footer"/>
    <w:basedOn w:val="Normal"/>
    <w:link w:val="FooterChar"/>
    <w:uiPriority w:val="99"/>
    <w:unhideWhenUsed/>
    <w:rsid w:val="0091410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1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10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4106"/>
  </w:style>
  <w:style w:type="paragraph" w:styleId="Footer">
    <w:name w:val="footer"/>
    <w:basedOn w:val="Normal"/>
    <w:link w:val="FooterChar"/>
    <w:uiPriority w:val="99"/>
    <w:unhideWhenUsed/>
    <w:rsid w:val="0091410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Torres, Sandra</cp:lastModifiedBy>
  <cp:revision>3</cp:revision>
  <dcterms:created xsi:type="dcterms:W3CDTF">2017-01-20T07:48:00Z</dcterms:created>
  <dcterms:modified xsi:type="dcterms:W3CDTF">2017-06-13T17:53:00Z</dcterms:modified>
</cp:coreProperties>
</file>